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EA0FD" w14:textId="358C3C64" w:rsidR="001C0AED" w:rsidRDefault="001C0AED" w:rsidP="001C0AED">
      <w:pPr>
        <w:pStyle w:val="Kop1"/>
      </w:pPr>
      <w:r w:rsidRPr="004E4386">
        <w:t>Supplemental material</w:t>
      </w:r>
      <w:r>
        <w:t xml:space="preserve"> to “</w:t>
      </w:r>
      <w:r>
        <w:t>Case report: Imaging immune checkpoint inhibitor-induced yin-yang effects in the brain</w:t>
      </w:r>
      <w:r>
        <w:t>”</w:t>
      </w:r>
      <w:r>
        <w:t xml:space="preserve"> </w:t>
      </w:r>
    </w:p>
    <w:p w14:paraId="6932C96A" w14:textId="77777777" w:rsidR="001C0AED" w:rsidRPr="004E4386" w:rsidRDefault="001C0AED" w:rsidP="001C0AED">
      <w:r w:rsidRPr="004E4386">
        <w:t xml:space="preserve">Table </w:t>
      </w:r>
      <w:r>
        <w:t>S</w:t>
      </w:r>
      <w:r w:rsidRPr="004E4386">
        <w:t xml:space="preserve">1. </w:t>
      </w:r>
    </w:p>
    <w:p w14:paraId="5C65E9BB" w14:textId="77777777" w:rsidR="001C0AED" w:rsidRDefault="001C0AED" w:rsidP="001C0AED">
      <w:r>
        <w:t>T</w:t>
      </w:r>
      <w:r w:rsidRPr="004E4386">
        <w:t xml:space="preserve">racer uptake </w:t>
      </w:r>
      <w:r>
        <w:t xml:space="preserve">in reference tissues </w:t>
      </w:r>
      <w:r w:rsidRPr="004E4386">
        <w:t>on baseline and follow up imaging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11"/>
        <w:gridCol w:w="1775"/>
        <w:gridCol w:w="1777"/>
      </w:tblGrid>
      <w:tr w:rsidR="001C0AED" w:rsidRPr="004D2B7F" w14:paraId="24776B40" w14:textId="77777777" w:rsidTr="0004277F">
        <w:tc>
          <w:tcPr>
            <w:tcW w:w="191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</w:tcPr>
          <w:p w14:paraId="4CC49F4C" w14:textId="77777777" w:rsidR="001C0AED" w:rsidRPr="004D2B7F" w:rsidRDefault="001C0AED" w:rsidP="0004277F"/>
        </w:tc>
        <w:tc>
          <w:tcPr>
            <w:tcW w:w="1775" w:type="dxa"/>
            <w:tcBorders>
              <w:left w:val="single" w:sz="4" w:space="0" w:color="auto"/>
              <w:right w:val="nil"/>
            </w:tcBorders>
          </w:tcPr>
          <w:p w14:paraId="2E2003D2" w14:textId="77777777" w:rsidR="001C0AED" w:rsidRPr="004D2B7F" w:rsidRDefault="001C0AED" w:rsidP="0004277F">
            <w:r w:rsidRPr="004D2B7F">
              <w:t>baseline</w:t>
            </w:r>
          </w:p>
        </w:tc>
        <w:tc>
          <w:tcPr>
            <w:tcW w:w="1777" w:type="dxa"/>
            <w:tcBorders>
              <w:left w:val="nil"/>
            </w:tcBorders>
          </w:tcPr>
          <w:p w14:paraId="1D3F67A2" w14:textId="77777777" w:rsidR="001C0AED" w:rsidRPr="004D2B7F" w:rsidRDefault="001C0AED" w:rsidP="0004277F">
            <w:r w:rsidRPr="004D2B7F">
              <w:t>after 2 courses of treatment</w:t>
            </w:r>
          </w:p>
        </w:tc>
      </w:tr>
      <w:tr w:rsidR="001C0AED" w:rsidRPr="00A9521F" w14:paraId="2FB54A6E" w14:textId="77777777" w:rsidTr="0004277F">
        <w:tc>
          <w:tcPr>
            <w:tcW w:w="1911" w:type="dxa"/>
            <w:vMerge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45A2EF9" w14:textId="77777777" w:rsidR="001C0AED" w:rsidRPr="004D2B7F" w:rsidRDefault="001C0AED" w:rsidP="0004277F"/>
        </w:tc>
        <w:tc>
          <w:tcPr>
            <w:tcW w:w="1775" w:type="dxa"/>
            <w:tcBorders>
              <w:left w:val="single" w:sz="4" w:space="0" w:color="auto"/>
              <w:right w:val="nil"/>
            </w:tcBorders>
          </w:tcPr>
          <w:p w14:paraId="62C8CD30" w14:textId="77777777" w:rsidR="001C0AED" w:rsidRPr="004E4386" w:rsidRDefault="001C0AED" w:rsidP="0004277F">
            <w:pPr>
              <w:rPr>
                <w:i/>
                <w:iCs/>
              </w:rPr>
            </w:pPr>
            <w:r w:rsidRPr="004E4386">
              <w:t>tracer uptake, PET (</w:t>
            </w:r>
            <w:proofErr w:type="spellStart"/>
            <w:r w:rsidRPr="004E4386">
              <w:t>SUVmax</w:t>
            </w:r>
            <w:proofErr w:type="spellEnd"/>
            <w:r w:rsidRPr="004E4386">
              <w:t>)</w:t>
            </w:r>
          </w:p>
        </w:tc>
        <w:tc>
          <w:tcPr>
            <w:tcW w:w="1777" w:type="dxa"/>
            <w:tcBorders>
              <w:left w:val="nil"/>
            </w:tcBorders>
          </w:tcPr>
          <w:p w14:paraId="4C749642" w14:textId="77777777" w:rsidR="001C0AED" w:rsidRPr="004E4386" w:rsidRDefault="001C0AED" w:rsidP="0004277F">
            <w:pPr>
              <w:rPr>
                <w:i/>
                <w:iCs/>
              </w:rPr>
            </w:pPr>
            <w:r w:rsidRPr="004E4386">
              <w:t>tracer uptake, PET (</w:t>
            </w:r>
            <w:proofErr w:type="spellStart"/>
            <w:r w:rsidRPr="004E4386">
              <w:t>SUVmax</w:t>
            </w:r>
            <w:proofErr w:type="spellEnd"/>
            <w:r w:rsidRPr="004E4386">
              <w:t>)</w:t>
            </w:r>
          </w:p>
        </w:tc>
      </w:tr>
      <w:tr w:rsidR="001C0AED" w:rsidRPr="004D2B7F" w14:paraId="057F4849" w14:textId="77777777" w:rsidTr="0004277F">
        <w:tc>
          <w:tcPr>
            <w:tcW w:w="1911" w:type="dxa"/>
            <w:tcBorders>
              <w:right w:val="nil"/>
            </w:tcBorders>
          </w:tcPr>
          <w:p w14:paraId="58F51961" w14:textId="77777777" w:rsidR="001C0AED" w:rsidRPr="004D2B7F" w:rsidRDefault="001C0AED" w:rsidP="0004277F">
            <w:r w:rsidRPr="004D2B7F">
              <w:t>Organ system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4DDB79A6" w14:textId="77777777" w:rsidR="001C0AED" w:rsidRPr="004D2B7F" w:rsidRDefault="001C0AED" w:rsidP="0004277F"/>
        </w:tc>
        <w:tc>
          <w:tcPr>
            <w:tcW w:w="1777" w:type="dxa"/>
            <w:tcBorders>
              <w:left w:val="nil"/>
            </w:tcBorders>
          </w:tcPr>
          <w:p w14:paraId="77D6C638" w14:textId="77777777" w:rsidR="001C0AED" w:rsidRPr="004D2B7F" w:rsidRDefault="001C0AED" w:rsidP="0004277F"/>
        </w:tc>
      </w:tr>
      <w:tr w:rsidR="001C0AED" w:rsidRPr="004D2B7F" w14:paraId="098825AB" w14:textId="77777777" w:rsidTr="0004277F">
        <w:tc>
          <w:tcPr>
            <w:tcW w:w="1911" w:type="dxa"/>
            <w:tcBorders>
              <w:right w:val="nil"/>
            </w:tcBorders>
          </w:tcPr>
          <w:p w14:paraId="7F04C865" w14:textId="77777777" w:rsidR="001C0AED" w:rsidRPr="004D2B7F" w:rsidRDefault="001C0AED" w:rsidP="0004277F">
            <w:bookmarkStart w:id="0" w:name="_Hlk121391906"/>
            <w:r w:rsidRPr="004D2B7F">
              <w:t>Lung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7588CD83" w14:textId="77777777" w:rsidR="001C0AED" w:rsidRPr="004D2B7F" w:rsidRDefault="001C0AED" w:rsidP="0004277F">
            <w:r>
              <w:t>1.8</w:t>
            </w:r>
          </w:p>
        </w:tc>
        <w:tc>
          <w:tcPr>
            <w:tcW w:w="1777" w:type="dxa"/>
            <w:tcBorders>
              <w:left w:val="nil"/>
            </w:tcBorders>
          </w:tcPr>
          <w:p w14:paraId="1C41207D" w14:textId="77777777" w:rsidR="001C0AED" w:rsidRPr="004D2B7F" w:rsidRDefault="001C0AED" w:rsidP="0004277F">
            <w:r>
              <w:t>1.1</w:t>
            </w:r>
          </w:p>
        </w:tc>
      </w:tr>
      <w:tr w:rsidR="001C0AED" w:rsidRPr="004D2B7F" w14:paraId="1B458B33" w14:textId="77777777" w:rsidTr="0004277F">
        <w:tc>
          <w:tcPr>
            <w:tcW w:w="1911" w:type="dxa"/>
            <w:tcBorders>
              <w:right w:val="nil"/>
            </w:tcBorders>
          </w:tcPr>
          <w:p w14:paraId="4719C4D2" w14:textId="77777777" w:rsidR="001C0AED" w:rsidRPr="004D2B7F" w:rsidRDefault="001C0AED" w:rsidP="0004277F">
            <w:r w:rsidRPr="004D2B7F">
              <w:t>Colon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42A092DE" w14:textId="77777777" w:rsidR="001C0AED" w:rsidRPr="004D2B7F" w:rsidRDefault="001C0AED" w:rsidP="0004277F">
            <w:r>
              <w:t>20</w:t>
            </w:r>
          </w:p>
        </w:tc>
        <w:tc>
          <w:tcPr>
            <w:tcW w:w="1777" w:type="dxa"/>
            <w:tcBorders>
              <w:left w:val="nil"/>
            </w:tcBorders>
          </w:tcPr>
          <w:p w14:paraId="252F1BAD" w14:textId="77777777" w:rsidR="001C0AED" w:rsidRPr="004D2B7F" w:rsidRDefault="001C0AED" w:rsidP="0004277F">
            <w:r>
              <w:t>11.2</w:t>
            </w:r>
          </w:p>
        </w:tc>
      </w:tr>
      <w:tr w:rsidR="001C0AED" w:rsidRPr="004D2B7F" w14:paraId="51678BBA" w14:textId="77777777" w:rsidTr="0004277F">
        <w:tc>
          <w:tcPr>
            <w:tcW w:w="1911" w:type="dxa"/>
            <w:tcBorders>
              <w:right w:val="nil"/>
            </w:tcBorders>
          </w:tcPr>
          <w:p w14:paraId="55F9E4B7" w14:textId="77777777" w:rsidR="001C0AED" w:rsidRPr="004D2B7F" w:rsidRDefault="001C0AED" w:rsidP="0004277F">
            <w:r w:rsidRPr="004D2B7F">
              <w:t>Stomach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6EC81B5E" w14:textId="77777777" w:rsidR="001C0AED" w:rsidRPr="004D2B7F" w:rsidRDefault="001C0AED" w:rsidP="0004277F">
            <w:r>
              <w:t>1.2</w:t>
            </w:r>
          </w:p>
        </w:tc>
        <w:tc>
          <w:tcPr>
            <w:tcW w:w="1777" w:type="dxa"/>
            <w:tcBorders>
              <w:left w:val="nil"/>
            </w:tcBorders>
          </w:tcPr>
          <w:p w14:paraId="0DCECBA7" w14:textId="77777777" w:rsidR="001C0AED" w:rsidRPr="004D2B7F" w:rsidRDefault="001C0AED" w:rsidP="0004277F">
            <w:r>
              <w:t>2.3</w:t>
            </w:r>
          </w:p>
        </w:tc>
      </w:tr>
      <w:tr w:rsidR="001C0AED" w:rsidRPr="004D2B7F" w14:paraId="527CBC6A" w14:textId="77777777" w:rsidTr="0004277F">
        <w:tc>
          <w:tcPr>
            <w:tcW w:w="1911" w:type="dxa"/>
            <w:tcBorders>
              <w:right w:val="nil"/>
            </w:tcBorders>
          </w:tcPr>
          <w:p w14:paraId="0C68320B" w14:textId="77777777" w:rsidR="001C0AED" w:rsidRPr="004D2B7F" w:rsidRDefault="001C0AED" w:rsidP="0004277F">
            <w:r w:rsidRPr="004D2B7F">
              <w:t>Myocardium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145490D0" w14:textId="77777777" w:rsidR="001C0AED" w:rsidRPr="004D2B7F" w:rsidRDefault="001C0AED" w:rsidP="0004277F">
            <w:r>
              <w:t>1.1</w:t>
            </w:r>
          </w:p>
        </w:tc>
        <w:tc>
          <w:tcPr>
            <w:tcW w:w="1777" w:type="dxa"/>
            <w:tcBorders>
              <w:left w:val="nil"/>
            </w:tcBorders>
          </w:tcPr>
          <w:p w14:paraId="0B44339D" w14:textId="77777777" w:rsidR="001C0AED" w:rsidRPr="004D2B7F" w:rsidRDefault="001C0AED" w:rsidP="0004277F">
            <w:r>
              <w:t>1.4</w:t>
            </w:r>
          </w:p>
        </w:tc>
      </w:tr>
      <w:tr w:rsidR="001C0AED" w:rsidRPr="004D2B7F" w14:paraId="2130CA8F" w14:textId="77777777" w:rsidTr="0004277F">
        <w:tc>
          <w:tcPr>
            <w:tcW w:w="1911" w:type="dxa"/>
            <w:tcBorders>
              <w:right w:val="nil"/>
            </w:tcBorders>
          </w:tcPr>
          <w:p w14:paraId="1655190F" w14:textId="77777777" w:rsidR="001C0AED" w:rsidRPr="004D2B7F" w:rsidRDefault="001C0AED" w:rsidP="0004277F">
            <w:r w:rsidRPr="004D2B7F">
              <w:t>Gluteus muscle</w:t>
            </w:r>
          </w:p>
        </w:tc>
        <w:tc>
          <w:tcPr>
            <w:tcW w:w="1775" w:type="dxa"/>
            <w:tcBorders>
              <w:left w:val="nil"/>
              <w:right w:val="nil"/>
            </w:tcBorders>
          </w:tcPr>
          <w:p w14:paraId="59AF132A" w14:textId="77777777" w:rsidR="001C0AED" w:rsidRPr="004D2B7F" w:rsidRDefault="001C0AED" w:rsidP="0004277F">
            <w:r>
              <w:t>0.4</w:t>
            </w:r>
          </w:p>
        </w:tc>
        <w:tc>
          <w:tcPr>
            <w:tcW w:w="1777" w:type="dxa"/>
            <w:tcBorders>
              <w:left w:val="nil"/>
            </w:tcBorders>
          </w:tcPr>
          <w:p w14:paraId="2C7F0D5F" w14:textId="77777777" w:rsidR="001C0AED" w:rsidRPr="004D2B7F" w:rsidRDefault="001C0AED" w:rsidP="0004277F">
            <w:r>
              <w:t>0.7</w:t>
            </w:r>
          </w:p>
        </w:tc>
      </w:tr>
      <w:bookmarkEnd w:id="0"/>
    </w:tbl>
    <w:p w14:paraId="6761110D" w14:textId="77777777" w:rsidR="004E1840" w:rsidRDefault="007E0429"/>
    <w:sectPr w:rsidR="004E1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AED"/>
    <w:rsid w:val="00066AB2"/>
    <w:rsid w:val="001C0AED"/>
    <w:rsid w:val="007E0429"/>
    <w:rsid w:val="00E8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7D908"/>
  <w15:chartTrackingRefBased/>
  <w15:docId w15:val="{87CE2AEB-E4EA-415D-AEA1-3CD39F6EB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C0AED"/>
    <w:pPr>
      <w:spacing w:after="0" w:line="276" w:lineRule="auto"/>
      <w:jc w:val="both"/>
    </w:pPr>
    <w:rPr>
      <w:rFonts w:ascii="Times New Roman" w:hAnsi="Times New Roman"/>
      <w:sz w:val="24"/>
      <w:szCs w:val="24"/>
      <w:lang w:val="en-US"/>
    </w:rPr>
  </w:style>
  <w:style w:type="paragraph" w:styleId="Kop1">
    <w:name w:val="heading 1"/>
    <w:basedOn w:val="Standaard"/>
    <w:link w:val="Kop1Char"/>
    <w:uiPriority w:val="9"/>
    <w:qFormat/>
    <w:rsid w:val="001C0AED"/>
    <w:pPr>
      <w:spacing w:before="240" w:after="240"/>
      <w:outlineLvl w:val="0"/>
    </w:pPr>
    <w:rPr>
      <w:rFonts w:cs="Times New Roman"/>
      <w:b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C0AED"/>
    <w:rPr>
      <w:rFonts w:ascii="Times New Roman" w:hAnsi="Times New Roman" w:cs="Times New Roman"/>
      <w:b/>
      <w:sz w:val="24"/>
      <w:szCs w:val="24"/>
      <w:lang w:val="en-US"/>
    </w:rPr>
  </w:style>
  <w:style w:type="table" w:styleId="Tabelraster">
    <w:name w:val="Table Grid"/>
    <w:basedOn w:val="Standaardtabel"/>
    <w:uiPriority w:val="39"/>
    <w:rsid w:val="001C0A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9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ters, Eva</dc:creator>
  <cp:keywords/>
  <dc:description/>
  <cp:lastModifiedBy>Peeters, Eva</cp:lastModifiedBy>
  <cp:revision>2</cp:revision>
  <dcterms:created xsi:type="dcterms:W3CDTF">2023-05-22T12:15:00Z</dcterms:created>
  <dcterms:modified xsi:type="dcterms:W3CDTF">2023-05-22T12:15:00Z</dcterms:modified>
</cp:coreProperties>
</file>